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148" w:rsidRPr="00847341" w:rsidRDefault="009A1148" w:rsidP="009A1148">
      <w:pPr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kern w:val="0"/>
          <w:sz w:val="20"/>
          <w:szCs w:val="20"/>
        </w:rPr>
      </w:pPr>
      <w:r w:rsidRPr="00847341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ry Table 5</w:t>
      </w:r>
      <w:r w:rsidRPr="00847341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. The Association between Clinicopathologic Characteristics and Expression of PTEN, PD-L1 and VEGFR2 in </w:t>
      </w:r>
      <w:r w:rsidRPr="00847341">
        <w:rPr>
          <w:rFonts w:ascii="Times New Roman" w:eastAsia="TimesNewRoman" w:hAnsi="Times New Roman" w:cs="Times New Roman" w:hint="eastAsia"/>
          <w:kern w:val="0"/>
          <w:sz w:val="20"/>
          <w:szCs w:val="20"/>
        </w:rPr>
        <w:t>15</w:t>
      </w:r>
      <w:r w:rsidRPr="00847341">
        <w:rPr>
          <w:rFonts w:ascii="Times New Roman" w:eastAsia="TimesNewRoman" w:hAnsi="Times New Roman" w:cs="Times New Roman"/>
          <w:kern w:val="0"/>
          <w:sz w:val="20"/>
          <w:szCs w:val="20"/>
        </w:rPr>
        <w:t>7</w:t>
      </w:r>
      <w:r w:rsidRPr="00847341">
        <w:rPr>
          <w:rFonts w:ascii="Times New Roman" w:eastAsia="TimesNewRoman" w:hAnsi="Times New Roman" w:cs="Times New Roman" w:hint="eastAsia"/>
          <w:kern w:val="0"/>
          <w:sz w:val="20"/>
          <w:szCs w:val="20"/>
        </w:rPr>
        <w:t xml:space="preserve"> </w:t>
      </w:r>
      <w:r w:rsidRPr="00847341">
        <w:rPr>
          <w:rFonts w:ascii="Times New Roman" w:eastAsia="TimesNewRoman" w:hAnsi="Times New Roman" w:cs="Times New Roman"/>
          <w:kern w:val="0"/>
          <w:sz w:val="20"/>
          <w:szCs w:val="20"/>
        </w:rPr>
        <w:t>SqCLC.</w:t>
      </w:r>
    </w:p>
    <w:tbl>
      <w:tblPr>
        <w:tblStyle w:val="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3323"/>
        <w:gridCol w:w="1460"/>
        <w:gridCol w:w="1112"/>
        <w:gridCol w:w="1144"/>
        <w:gridCol w:w="972"/>
        <w:gridCol w:w="324"/>
        <w:gridCol w:w="606"/>
        <w:gridCol w:w="606"/>
        <w:gridCol w:w="975"/>
        <w:gridCol w:w="324"/>
        <w:gridCol w:w="754"/>
        <w:gridCol w:w="606"/>
        <w:gridCol w:w="970"/>
      </w:tblGrid>
      <w:tr w:rsidR="005872D7" w:rsidRPr="00CE0BCD" w:rsidTr="00A62E89">
        <w:tc>
          <w:tcPr>
            <w:tcW w:w="1261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5872D7" w:rsidRPr="00DA577A" w:rsidRDefault="005872D7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4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5872D7" w:rsidRPr="00DA577A" w:rsidRDefault="005872D7" w:rsidP="005872D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224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5872D7" w:rsidRPr="00DA577A" w:rsidRDefault="005872D7" w:rsidP="00EA4E0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TEN</w:t>
            </w:r>
          </w:p>
        </w:tc>
        <w:tc>
          <w:tcPr>
            <w:tcW w:w="123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5872D7" w:rsidRPr="00DA577A" w:rsidRDefault="005872D7" w:rsidP="00EA4E0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5872D7" w:rsidRPr="00DA577A" w:rsidRDefault="005872D7" w:rsidP="00EA4E0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D-L1</w:t>
            </w:r>
          </w:p>
        </w:tc>
        <w:tc>
          <w:tcPr>
            <w:tcW w:w="123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5872D7" w:rsidRPr="00DA577A" w:rsidRDefault="005872D7" w:rsidP="00EA4E0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5872D7" w:rsidRPr="00DA577A" w:rsidRDefault="005872D7" w:rsidP="00EA4E0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EGFR2</w:t>
            </w:r>
          </w:p>
        </w:tc>
      </w:tr>
      <w:tr w:rsidR="005872D7" w:rsidRPr="00CE0BCD" w:rsidTr="00A62E89">
        <w:tc>
          <w:tcPr>
            <w:tcW w:w="1261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5872D7" w:rsidRPr="00DA577A" w:rsidRDefault="005872D7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4" w:type="pct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5872D7" w:rsidRPr="00DA577A" w:rsidRDefault="005872D7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5872D7" w:rsidRPr="00DA577A" w:rsidRDefault="005872D7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osted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5872D7" w:rsidRPr="00DA577A" w:rsidRDefault="005872D7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bsent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5872D7" w:rsidRPr="00DA577A" w:rsidRDefault="005872D7" w:rsidP="00EA4E0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123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5872D7" w:rsidRPr="00DA577A" w:rsidRDefault="005872D7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5872D7" w:rsidRPr="00DA577A" w:rsidRDefault="005872D7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23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5872D7" w:rsidRPr="00DA577A" w:rsidRDefault="005872D7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5872D7" w:rsidRPr="00DA577A" w:rsidRDefault="005872D7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123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5872D7" w:rsidRPr="00DA577A" w:rsidRDefault="005872D7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5872D7" w:rsidRPr="00DA577A" w:rsidRDefault="005872D7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230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5872D7" w:rsidRPr="00DA577A" w:rsidRDefault="005872D7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5872D7" w:rsidRPr="00DA577A" w:rsidRDefault="005872D7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9A1148" w:rsidRPr="00CE0BCD" w:rsidTr="00A62E89">
        <w:tc>
          <w:tcPr>
            <w:tcW w:w="1261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554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7</w:t>
            </w:r>
          </w:p>
        </w:tc>
        <w:tc>
          <w:tcPr>
            <w:tcW w:w="434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0</w:t>
            </w:r>
          </w:p>
        </w:tc>
        <w:tc>
          <w:tcPr>
            <w:tcW w:w="369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230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3</w:t>
            </w:r>
          </w:p>
        </w:tc>
        <w:tc>
          <w:tcPr>
            <w:tcW w:w="369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6</w:t>
            </w:r>
          </w:p>
        </w:tc>
        <w:tc>
          <w:tcPr>
            <w:tcW w:w="230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369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1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7</w:t>
            </w:r>
          </w:p>
        </w:tc>
      </w:tr>
      <w:tr w:rsidR="009A1148" w:rsidRPr="00CE0BCD" w:rsidTr="005C301D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 65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7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68.2)</w:t>
            </w:r>
          </w:p>
        </w:tc>
        <w:tc>
          <w:tcPr>
            <w:tcW w:w="422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5C301D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≥ 65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31.8)</w:t>
            </w:r>
          </w:p>
        </w:tc>
        <w:tc>
          <w:tcPr>
            <w:tcW w:w="4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5C301D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6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2</w:t>
            </w: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5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92.4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male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7.6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moking status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9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0</w:t>
            </w: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0.8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ormer smoker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5.9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5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73.2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istology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2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8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9</w:t>
            </w:r>
          </w:p>
        </w:tc>
      </w:tr>
      <w:tr w:rsidR="009A1148" w:rsidRPr="00CE0BCD" w:rsidTr="00A62E89">
        <w:trPr>
          <w:trHeight w:val="392"/>
        </w:trPr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quamous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1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96.2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denosquamous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6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quamous with small cell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3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quamous with basaloid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.9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Differentiation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5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6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Well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5.7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46.5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Poor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5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47.8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T stage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8</w:t>
            </w: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0.2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8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62.4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19.7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7.6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N stage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8</w:t>
            </w: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93" w:firstLine="186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3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46.5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93" w:firstLine="186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1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26.1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2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27.4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TNM stage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0</w:t>
            </w: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33.8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I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29.3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II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36.3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1148" w:rsidRPr="00CE0BCD" w:rsidTr="00A62E89">
        <w:tc>
          <w:tcPr>
            <w:tcW w:w="1261" w:type="pct"/>
            <w:shd w:val="clear" w:color="auto" w:fill="FFFFFF" w:themeFill="background1"/>
            <w:vAlign w:val="center"/>
          </w:tcPr>
          <w:p w:rsidR="009A1148" w:rsidRPr="00DA577A" w:rsidRDefault="009A1148" w:rsidP="00EA4E0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V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B3074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577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7)</w:t>
            </w:r>
          </w:p>
        </w:tc>
        <w:tc>
          <w:tcPr>
            <w:tcW w:w="422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7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69" w:type="pct"/>
            <w:shd w:val="clear" w:color="auto" w:fill="FFFFFF" w:themeFill="background1"/>
            <w:vAlign w:val="center"/>
          </w:tcPr>
          <w:p w:rsidR="009A1148" w:rsidRPr="00DA577A" w:rsidRDefault="009A1148" w:rsidP="004C67A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476035" w:rsidRPr="00A62E89" w:rsidRDefault="009A1148" w:rsidP="00A62E89">
      <w:pPr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kern w:val="0"/>
          <w:sz w:val="20"/>
          <w:szCs w:val="20"/>
        </w:rPr>
      </w:pPr>
      <w:r w:rsidRPr="000003D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a, Never smoker </w:t>
      </w:r>
      <w:r w:rsidRPr="000003DE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vs.</w:t>
      </w:r>
      <w:r w:rsidRPr="000003D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 Former smoker and Current somker; b, squamous </w:t>
      </w:r>
      <w:r w:rsidRPr="000003DE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vs.</w:t>
      </w:r>
      <w:r w:rsidRPr="000003D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 the others; c, Well and Moderate </w:t>
      </w:r>
      <w:r w:rsidRPr="000003DE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vs.</w:t>
      </w:r>
      <w:r w:rsidRPr="000003D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 Poor; d, N0 </w:t>
      </w:r>
      <w:r w:rsidRPr="000003DE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vs.</w:t>
      </w:r>
      <w:r w:rsidRPr="000003D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 N1 and N2; e, </w:t>
      </w:r>
      <w:r w:rsidRPr="000003DE">
        <w:rPr>
          <w:rFonts w:ascii="Times New Roman" w:hAnsi="Times New Roman"/>
          <w:kern w:val="0"/>
          <w:sz w:val="20"/>
          <w:szCs w:val="20"/>
        </w:rPr>
        <w:t xml:space="preserve">I </w:t>
      </w:r>
      <w:r w:rsidRPr="000003D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and </w:t>
      </w:r>
      <w:r w:rsidRPr="000003DE">
        <w:rPr>
          <w:rFonts w:ascii="Times New Roman" w:hAnsi="Times New Roman"/>
          <w:kern w:val="0"/>
          <w:sz w:val="20"/>
          <w:szCs w:val="20"/>
        </w:rPr>
        <w:t xml:space="preserve">II </w:t>
      </w:r>
      <w:r w:rsidRPr="000003DE">
        <w:rPr>
          <w:rFonts w:ascii="Times New Roman" w:hAnsi="Times New Roman"/>
          <w:i/>
          <w:kern w:val="0"/>
          <w:sz w:val="20"/>
          <w:szCs w:val="20"/>
        </w:rPr>
        <w:t>vs.</w:t>
      </w:r>
      <w:r w:rsidRPr="000003DE">
        <w:rPr>
          <w:rFonts w:ascii="Times New Roman" w:hAnsi="Times New Roman"/>
          <w:kern w:val="0"/>
          <w:sz w:val="20"/>
          <w:szCs w:val="20"/>
        </w:rPr>
        <w:t xml:space="preserve"> III and IV.</w:t>
      </w:r>
      <w:bookmarkStart w:id="0" w:name="_GoBack"/>
      <w:bookmarkEnd w:id="0"/>
    </w:p>
    <w:sectPr w:rsidR="00476035" w:rsidRPr="00A62E89" w:rsidSect="009A11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77D4" w:rsidRDefault="00E377D4" w:rsidP="0027393E">
      <w:r>
        <w:separator/>
      </w:r>
    </w:p>
  </w:endnote>
  <w:endnote w:type="continuationSeparator" w:id="0">
    <w:p w:rsidR="00E377D4" w:rsidRDefault="00E377D4" w:rsidP="002739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77D4" w:rsidRDefault="00E377D4" w:rsidP="0027393E">
      <w:r>
        <w:separator/>
      </w:r>
    </w:p>
  </w:footnote>
  <w:footnote w:type="continuationSeparator" w:id="0">
    <w:p w:rsidR="00E377D4" w:rsidRDefault="00E377D4" w:rsidP="002739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A1148"/>
    <w:rsid w:val="00166566"/>
    <w:rsid w:val="0027393E"/>
    <w:rsid w:val="00284BAC"/>
    <w:rsid w:val="003343A3"/>
    <w:rsid w:val="00476035"/>
    <w:rsid w:val="004C67AE"/>
    <w:rsid w:val="005872D7"/>
    <w:rsid w:val="00597BEA"/>
    <w:rsid w:val="005C301D"/>
    <w:rsid w:val="00866639"/>
    <w:rsid w:val="008A7D5E"/>
    <w:rsid w:val="008E21C9"/>
    <w:rsid w:val="009A1148"/>
    <w:rsid w:val="009E694E"/>
    <w:rsid w:val="00A01E23"/>
    <w:rsid w:val="00A57E85"/>
    <w:rsid w:val="00A62E89"/>
    <w:rsid w:val="00B30747"/>
    <w:rsid w:val="00E377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148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9A1148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9A11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73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7393E"/>
    <w:rPr>
      <w:kern w:val="2"/>
      <w:sz w:val="18"/>
      <w:szCs w:val="18"/>
      <w:lang w:eastAsia="zh-CN"/>
    </w:rPr>
  </w:style>
  <w:style w:type="paragraph" w:styleId="a5">
    <w:name w:val="footer"/>
    <w:basedOn w:val="a"/>
    <w:link w:val="Char0"/>
    <w:uiPriority w:val="99"/>
    <w:semiHidden/>
    <w:unhideWhenUsed/>
    <w:rsid w:val="00273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7393E"/>
    <w:rPr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1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39"/>
    <w:rsid w:val="009A114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A11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ar</dc:creator>
  <cp:lastModifiedBy>ZNN</cp:lastModifiedBy>
  <cp:revision>7</cp:revision>
  <dcterms:created xsi:type="dcterms:W3CDTF">2016-04-23T11:09:00Z</dcterms:created>
  <dcterms:modified xsi:type="dcterms:W3CDTF">2016-04-26T02:30:00Z</dcterms:modified>
</cp:coreProperties>
</file>